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4E953" w14:textId="4C2524CA" w:rsidR="00BE739F" w:rsidRDefault="00A07DCA" w:rsidP="003C3129">
      <w:pPr>
        <w:spacing w:after="0" w:line="360" w:lineRule="auto"/>
        <w:ind w:firstLine="0"/>
        <w:rPr>
          <w:lang w:bidi="ne-NP"/>
        </w:rPr>
      </w:pPr>
      <w:bookmarkStart w:id="0" w:name="_Hlk88781737"/>
      <w:r>
        <w:rPr>
          <w:b/>
          <w:bCs/>
        </w:rPr>
        <w:t>Supplementary Table S3</w:t>
      </w:r>
      <w:bookmarkStart w:id="1" w:name="_GoBack"/>
      <w:bookmarkEnd w:id="1"/>
      <w:r w:rsidR="00573FEB" w:rsidRPr="00573FEB">
        <w:rPr>
          <w:b/>
          <w:bCs/>
        </w:rPr>
        <w:t xml:space="preserve"> |</w:t>
      </w:r>
      <w:r w:rsidR="0070383E" w:rsidRPr="00573FEB">
        <w:t xml:space="preserve"> </w:t>
      </w:r>
      <w:r w:rsidR="00391EB3" w:rsidRPr="00573FEB">
        <w:t>C</w:t>
      </w:r>
      <w:r w:rsidR="00BE739F" w:rsidRPr="00573FEB">
        <w:t>ategories-wise c</w:t>
      </w:r>
      <w:r w:rsidR="00BE739F" w:rsidRPr="00573FEB">
        <w:rPr>
          <w:lang w:bidi="ne-NP"/>
        </w:rPr>
        <w:t xml:space="preserve">onsensus land-cover selection for </w:t>
      </w:r>
      <w:r w:rsidR="00BE739F" w:rsidRPr="00573FEB">
        <w:rPr>
          <w:i/>
          <w:iCs/>
          <w:lang w:bidi="ne-NP"/>
        </w:rPr>
        <w:t>Rheum nobile</w:t>
      </w:r>
      <w:r w:rsidR="00BE739F" w:rsidRPr="00573FEB">
        <w:rPr>
          <w:lang w:bidi="ne-NP"/>
        </w:rPr>
        <w:t xml:space="preserve"> and </w:t>
      </w:r>
      <w:r w:rsidR="00BE739F" w:rsidRPr="00573FEB">
        <w:rPr>
          <w:i/>
          <w:iCs/>
          <w:lang w:bidi="ne-NP"/>
        </w:rPr>
        <w:t>Rheum alexandrae</w:t>
      </w:r>
      <w:r w:rsidR="00BE739F" w:rsidRPr="00573FEB">
        <w:rPr>
          <w:lang w:bidi="ne-NP"/>
        </w:rPr>
        <w:t xml:space="preserve"> based on the presence of </w:t>
      </w:r>
      <w:r w:rsidR="00573FEB">
        <w:rPr>
          <w:lang w:bidi="ne-NP"/>
        </w:rPr>
        <w:t xml:space="preserve">the </w:t>
      </w:r>
      <w:r w:rsidR="00BE739F" w:rsidRPr="00573FEB">
        <w:rPr>
          <w:lang w:bidi="ne-NP"/>
        </w:rPr>
        <w:t>number of occurrence records.</w:t>
      </w:r>
    </w:p>
    <w:p w14:paraId="5E6FD608" w14:textId="77777777" w:rsidR="00573FEB" w:rsidRPr="00573FEB" w:rsidRDefault="00573FEB" w:rsidP="008A4738">
      <w:pPr>
        <w:spacing w:after="0" w:line="240" w:lineRule="auto"/>
        <w:ind w:firstLine="0"/>
      </w:pPr>
    </w:p>
    <w:tbl>
      <w:tblPr>
        <w:tblW w:w="9302" w:type="dxa"/>
        <w:tblInd w:w="108" w:type="dxa"/>
        <w:tblLook w:val="04A0" w:firstRow="1" w:lastRow="0" w:firstColumn="1" w:lastColumn="0" w:noHBand="0" w:noVBand="1"/>
      </w:tblPr>
      <w:tblGrid>
        <w:gridCol w:w="5218"/>
        <w:gridCol w:w="1767"/>
        <w:gridCol w:w="2317"/>
      </w:tblGrid>
      <w:tr w:rsidR="00C54037" w:rsidRPr="00573FEB" w14:paraId="2B6457F0" w14:textId="77777777" w:rsidTr="00573FEB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090D57C" w14:textId="73F98BF3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bidi="ne-NP"/>
              </w:rPr>
            </w:pPr>
            <w:r w:rsidRPr="00573FEB">
              <w:rPr>
                <w:rFonts w:eastAsia="Times New Roman"/>
                <w:b/>
                <w:bCs/>
                <w:color w:val="000000"/>
                <w:lang w:bidi="ne-NP"/>
              </w:rPr>
              <w:t>Consensus Landcover</w:t>
            </w:r>
            <w:r w:rsidR="00F15F6E" w:rsidRPr="00573FEB">
              <w:rPr>
                <w:rFonts w:eastAsia="Times New Roman"/>
                <w:b/>
                <w:bCs/>
                <w:color w:val="000000"/>
                <w:lang w:bidi="ne-NP"/>
              </w:rPr>
              <w:t xml:space="preserve"> (</w:t>
            </w:r>
            <w:r w:rsidR="00F15F6E" w:rsidRPr="00573FEB">
              <w:rPr>
                <w:rFonts w:eastAsia="Times New Roman"/>
                <w:b/>
                <w:bCs/>
                <w:i/>
                <w:iCs/>
                <w:color w:val="000000"/>
                <w:lang w:bidi="ne-NP"/>
              </w:rPr>
              <w:t>V6</w:t>
            </w:r>
            <w:r w:rsidR="00F15F6E" w:rsidRPr="00573FEB">
              <w:rPr>
                <w:rFonts w:eastAsia="Times New Roman"/>
                <w:b/>
                <w:bCs/>
                <w:color w:val="000000"/>
                <w:lang w:bidi="ne-NP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D9DB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bidi="ne-NP"/>
              </w:rPr>
            </w:pPr>
            <w:r w:rsidRPr="00573FEB">
              <w:rPr>
                <w:rFonts w:eastAsia="Times New Roman"/>
                <w:b/>
                <w:bCs/>
                <w:color w:val="000000"/>
                <w:lang w:bidi="ne-NP"/>
              </w:rPr>
              <w:t>Number of occurrence points</w:t>
            </w:r>
          </w:p>
        </w:tc>
      </w:tr>
      <w:tr w:rsidR="00C54037" w:rsidRPr="00573FEB" w14:paraId="5183E0B6" w14:textId="77777777" w:rsidTr="00573FEB">
        <w:trPr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E6090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bidi="ne-N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4E00" w14:textId="0B3935C6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bidi="ne-NP"/>
              </w:rPr>
            </w:pPr>
            <w:r w:rsidRPr="00573FEB">
              <w:rPr>
                <w:rFonts w:eastAsia="Times New Roman"/>
                <w:i/>
                <w:iCs/>
                <w:color w:val="000000"/>
                <w:lang w:bidi="ne-NP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4019" w14:textId="6AF5BA64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lang w:bidi="ne-NP"/>
              </w:rPr>
            </w:pPr>
            <w:r w:rsidRPr="00573FEB">
              <w:rPr>
                <w:rFonts w:eastAsia="Times New Roman"/>
                <w:i/>
                <w:iCs/>
                <w:color w:val="000000"/>
                <w:lang w:bidi="ne-NP"/>
              </w:rPr>
              <w:t>Rheum alexandrae</w:t>
            </w:r>
          </w:p>
        </w:tc>
      </w:tr>
      <w:tr w:rsidR="00C54037" w:rsidRPr="00573FEB" w14:paraId="1E16D9BF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99F5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Evergreen/deciduous needleleaf trees (lulc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ECC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D4D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34</w:t>
            </w:r>
          </w:p>
        </w:tc>
      </w:tr>
      <w:tr w:rsidR="00C54037" w:rsidRPr="00573FEB" w14:paraId="54C98BB1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45C2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Evergreen broadleaf trees (lulc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75C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0CD7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7</w:t>
            </w:r>
          </w:p>
        </w:tc>
      </w:tr>
      <w:tr w:rsidR="00C54037" w:rsidRPr="00573FEB" w14:paraId="12B16CC3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DB3E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Deciduous broadleaf trees (lul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079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1D3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2</w:t>
            </w:r>
          </w:p>
        </w:tc>
      </w:tr>
      <w:tr w:rsidR="00C54037" w:rsidRPr="00573FEB" w14:paraId="04AF7770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37E7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Mixed/other trees (lulc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232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0ABB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25</w:t>
            </w:r>
          </w:p>
        </w:tc>
      </w:tr>
      <w:tr w:rsidR="00C54037" w:rsidRPr="00573FEB" w14:paraId="29DFD26D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AC72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Shrubs (lulc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8A6C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387D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4</w:t>
            </w:r>
          </w:p>
        </w:tc>
      </w:tr>
      <w:tr w:rsidR="00C54037" w:rsidRPr="00573FEB" w14:paraId="2A1D8E48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703A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Herbaceous vegetation (lulc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1646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D8F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49</w:t>
            </w:r>
          </w:p>
        </w:tc>
      </w:tr>
      <w:tr w:rsidR="00C54037" w:rsidRPr="00573FEB" w14:paraId="77460D78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36FF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Cultivated and managed vegetation (lulc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C27B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D77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42</w:t>
            </w:r>
          </w:p>
        </w:tc>
      </w:tr>
      <w:tr w:rsidR="00C54037" w:rsidRPr="00573FEB" w14:paraId="3336054B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A1F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Regularly flooded vegetation (lulc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5E6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BD7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0</w:t>
            </w:r>
          </w:p>
        </w:tc>
      </w:tr>
      <w:tr w:rsidR="00C54037" w:rsidRPr="00573FEB" w14:paraId="717D3DAB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CE16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Urban/built-up (lulc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28A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7C16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0</w:t>
            </w:r>
          </w:p>
        </w:tc>
      </w:tr>
      <w:tr w:rsidR="00C54037" w:rsidRPr="00573FEB" w14:paraId="5AFE7CC3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59D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Snow/ice (lulc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8D6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CDF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3</w:t>
            </w:r>
          </w:p>
        </w:tc>
      </w:tr>
      <w:tr w:rsidR="00C54037" w:rsidRPr="00573FEB" w14:paraId="663A4A7D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3874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Barren (lulc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E66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408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1</w:t>
            </w:r>
          </w:p>
        </w:tc>
      </w:tr>
      <w:tr w:rsidR="00C54037" w:rsidRPr="00573FEB" w14:paraId="41B0470A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9777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Open water (lulc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AC50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4B1C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2</w:t>
            </w:r>
          </w:p>
        </w:tc>
      </w:tr>
      <w:tr w:rsidR="00C54037" w:rsidRPr="00573FEB" w14:paraId="7A032A96" w14:textId="77777777" w:rsidTr="00573FE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2A9E" w14:textId="602E6A6F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bidi="ne-NP"/>
              </w:rPr>
            </w:pPr>
            <w:r w:rsidRPr="00573FEB">
              <w:rPr>
                <w:rFonts w:eastAsia="Times New Roman"/>
                <w:b/>
                <w:bCs/>
                <w:color w:val="000000"/>
                <w:lang w:bidi="ne-NP"/>
              </w:rPr>
              <w:t xml:space="preserve">30% </w:t>
            </w:r>
            <w:r w:rsidR="00504069" w:rsidRPr="00573FEB">
              <w:rPr>
                <w:rFonts w:eastAsia="Times New Roman"/>
                <w:b/>
                <w:bCs/>
                <w:color w:val="000000"/>
                <w:lang w:bidi="ne-NP"/>
              </w:rPr>
              <w:t xml:space="preserve">threshold </w:t>
            </w:r>
            <w:r w:rsidRPr="00573FEB">
              <w:rPr>
                <w:rFonts w:eastAsia="Times New Roman"/>
                <w:b/>
                <w:bCs/>
                <w:color w:val="000000"/>
                <w:lang w:bidi="ne-NP"/>
              </w:rPr>
              <w:t>(of total occurrence poi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BD06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17 (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6FEA" w14:textId="77777777" w:rsidR="00C54037" w:rsidRPr="00573FEB" w:rsidRDefault="00C54037" w:rsidP="00573FEB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bidi="ne-NP"/>
              </w:rPr>
            </w:pPr>
            <w:r w:rsidRPr="00573FEB">
              <w:rPr>
                <w:rFonts w:eastAsia="Times New Roman"/>
                <w:color w:val="000000"/>
                <w:lang w:bidi="ne-NP"/>
              </w:rPr>
              <w:t>16 (54)</w:t>
            </w:r>
          </w:p>
        </w:tc>
      </w:tr>
    </w:tbl>
    <w:p w14:paraId="6AFC46C7" w14:textId="78F314E9" w:rsidR="0070383E" w:rsidRPr="00573FEB" w:rsidRDefault="0070383E" w:rsidP="00573FEB">
      <w:pPr>
        <w:spacing w:after="0" w:line="240" w:lineRule="auto"/>
        <w:ind w:firstLine="0"/>
        <w:rPr>
          <w:lang w:val="en-US"/>
        </w:rPr>
      </w:pPr>
    </w:p>
    <w:sectPr w:rsidR="0070383E" w:rsidRPr="00573FEB" w:rsidSect="00573FEB">
      <w:headerReference w:type="default" r:id="rId6"/>
      <w:pgSz w:w="11906" w:h="16838" w:code="9"/>
      <w:pgMar w:top="1418" w:right="1418" w:bottom="1134" w:left="1134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F3F59" w14:textId="77777777" w:rsidR="002A31C5" w:rsidRDefault="002A31C5" w:rsidP="00FA5E86">
      <w:pPr>
        <w:spacing w:after="0" w:line="240" w:lineRule="auto"/>
      </w:pPr>
      <w:r>
        <w:separator/>
      </w:r>
    </w:p>
  </w:endnote>
  <w:endnote w:type="continuationSeparator" w:id="0">
    <w:p w14:paraId="7A755608" w14:textId="77777777" w:rsidR="002A31C5" w:rsidRDefault="002A31C5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151FF0" w14:textId="77777777" w:rsidR="002A31C5" w:rsidRDefault="002A31C5" w:rsidP="00FA5E86">
      <w:pPr>
        <w:spacing w:after="0" w:line="240" w:lineRule="auto"/>
      </w:pPr>
      <w:r>
        <w:separator/>
      </w:r>
    </w:p>
  </w:footnote>
  <w:footnote w:type="continuationSeparator" w:id="0">
    <w:p w14:paraId="0E45F063" w14:textId="77777777" w:rsidR="002A31C5" w:rsidRDefault="002A31C5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A07DCA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qgUA5PHBKywAAAA="/>
  </w:docVars>
  <w:rsids>
    <w:rsidRoot w:val="00F97471"/>
    <w:rsid w:val="0000005E"/>
    <w:rsid w:val="0001767B"/>
    <w:rsid w:val="0003734D"/>
    <w:rsid w:val="00085E4E"/>
    <w:rsid w:val="00116D42"/>
    <w:rsid w:val="00127C15"/>
    <w:rsid w:val="00150305"/>
    <w:rsid w:val="001839B6"/>
    <w:rsid w:val="001A1D76"/>
    <w:rsid w:val="001D159B"/>
    <w:rsid w:val="001D273A"/>
    <w:rsid w:val="001D78D7"/>
    <w:rsid w:val="00227642"/>
    <w:rsid w:val="0026616B"/>
    <w:rsid w:val="00272C93"/>
    <w:rsid w:val="00297BC5"/>
    <w:rsid w:val="002A31C5"/>
    <w:rsid w:val="002B23B2"/>
    <w:rsid w:val="002C3525"/>
    <w:rsid w:val="00335712"/>
    <w:rsid w:val="00344BC5"/>
    <w:rsid w:val="0034730B"/>
    <w:rsid w:val="00391EB3"/>
    <w:rsid w:val="003B66EE"/>
    <w:rsid w:val="003C3129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73FEB"/>
    <w:rsid w:val="00587275"/>
    <w:rsid w:val="005A55BF"/>
    <w:rsid w:val="005F22CE"/>
    <w:rsid w:val="00613B96"/>
    <w:rsid w:val="0067431E"/>
    <w:rsid w:val="00694C88"/>
    <w:rsid w:val="006A3BC3"/>
    <w:rsid w:val="006B755F"/>
    <w:rsid w:val="006F6E8E"/>
    <w:rsid w:val="0070383E"/>
    <w:rsid w:val="0079121C"/>
    <w:rsid w:val="007C7EB1"/>
    <w:rsid w:val="007D482B"/>
    <w:rsid w:val="00864B31"/>
    <w:rsid w:val="00876960"/>
    <w:rsid w:val="008A4738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F19A4"/>
    <w:rsid w:val="009F4FF3"/>
    <w:rsid w:val="00A07DCA"/>
    <w:rsid w:val="00A31AC3"/>
    <w:rsid w:val="00A404FC"/>
    <w:rsid w:val="00A50EFA"/>
    <w:rsid w:val="00AB29E6"/>
    <w:rsid w:val="00AC0126"/>
    <w:rsid w:val="00B23D83"/>
    <w:rsid w:val="00B258EF"/>
    <w:rsid w:val="00B877A4"/>
    <w:rsid w:val="00B9494D"/>
    <w:rsid w:val="00BE739F"/>
    <w:rsid w:val="00C14499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80006"/>
    <w:rsid w:val="00EA5D58"/>
    <w:rsid w:val="00EB0449"/>
    <w:rsid w:val="00EE1AFB"/>
    <w:rsid w:val="00F15F6E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2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6</cp:revision>
  <cp:lastPrinted>2021-11-26T03:22:00Z</cp:lastPrinted>
  <dcterms:created xsi:type="dcterms:W3CDTF">2021-11-23T15:04:00Z</dcterms:created>
  <dcterms:modified xsi:type="dcterms:W3CDTF">2022-09-30T06:22:00Z</dcterms:modified>
</cp:coreProperties>
</file>